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1F7FC" w14:textId="23503BC3" w:rsidR="004E2DD5" w:rsidRPr="004E2DD5" w:rsidRDefault="004E2DD5" w:rsidP="004E2DD5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_Hlk124847533"/>
      <w:bookmarkStart w:id="1" w:name="_Hlk124783734"/>
      <w:bookmarkStart w:id="2" w:name="_Hlk124839431"/>
      <w:r w:rsidRPr="004E2DD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T</w:t>
      </w:r>
      <w:r w:rsidRPr="004E2DD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able </w:t>
      </w:r>
      <w:r w:rsidR="00FD68B1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Pr="004E2DD5">
        <w:rPr>
          <w:rFonts w:ascii="Times New Roman" w:eastAsia="等线" w:hAnsi="Times New Roman" w:cs="Times New Roman"/>
          <w:b/>
          <w:bCs/>
          <w:sz w:val="24"/>
          <w:szCs w:val="24"/>
        </w:rPr>
        <w:t>1.</w:t>
      </w:r>
      <w:r w:rsidRPr="004E2DD5">
        <w:rPr>
          <w:rFonts w:ascii="等线" w:eastAsia="等线" w:hAnsi="等线" w:cs="Times New Roman"/>
          <w:b/>
          <w:bCs/>
        </w:rPr>
        <w:t xml:space="preserve"> </w:t>
      </w:r>
      <w:r w:rsidRPr="004E2DD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Characteristics of included and excluded mother-infant pairs </w:t>
      </w:r>
      <w:r w:rsidRPr="004E2DD5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in</w:t>
      </w:r>
      <w:r w:rsidRPr="004E2DD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the Shanghai Birth Cohort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79"/>
        <w:gridCol w:w="1519"/>
        <w:gridCol w:w="229"/>
        <w:gridCol w:w="1378"/>
        <w:gridCol w:w="1013"/>
      </w:tblGrid>
      <w:tr w:rsidR="004E2DD5" w:rsidRPr="004E2DD5" w14:paraId="35B104F2" w14:textId="77777777" w:rsidTr="00770CD6">
        <w:trPr>
          <w:trHeight w:val="566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6E5B6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OLE_LINK2"/>
            <w:bookmarkEnd w:id="0"/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73E86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cluded </w:t>
            </w: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N=23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787E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BB93D23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xcluded </w:t>
            </w: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N=13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6B2680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4E2DD5" w:rsidRPr="004E2DD5" w14:paraId="24B3AEBA" w14:textId="77777777" w:rsidTr="00770CD6">
        <w:trPr>
          <w:trHeight w:val="283"/>
        </w:trPr>
        <w:tc>
          <w:tcPr>
            <w:tcW w:w="41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88E9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ernal race [N (%)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3A0C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7BAB50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E471" w14:textId="77777777" w:rsidR="004E2DD5" w:rsidRPr="004E2DD5" w:rsidRDefault="004E2DD5" w:rsidP="004E2DD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4E2DD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587</w:t>
            </w:r>
          </w:p>
        </w:tc>
      </w:tr>
      <w:tr w:rsidR="004E2DD5" w:rsidRPr="004E2DD5" w14:paraId="50981F38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2C9B9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n ethnicit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81DE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02 (9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FC4F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31F5AA8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8(98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4E5D7E5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2DD5" w:rsidRPr="004E2DD5" w14:paraId="7D0FDF38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7591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2DCA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90CC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C61C9F6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(1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E8DB2C4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2DD5" w:rsidRPr="004E2DD5" w14:paraId="0334362B" w14:textId="77777777" w:rsidTr="00770CD6">
        <w:trPr>
          <w:trHeight w:val="283"/>
        </w:trPr>
        <w:tc>
          <w:tcPr>
            <w:tcW w:w="4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5543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ernal Education [N (%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D729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BD2859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99C0" w14:textId="77777777" w:rsidR="004E2DD5" w:rsidRPr="004E2DD5" w:rsidRDefault="004E2DD5" w:rsidP="004E2DD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4E2DD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.006</w:t>
            </w:r>
          </w:p>
        </w:tc>
      </w:tr>
      <w:tr w:rsidR="004E2DD5" w:rsidRPr="004E2DD5" w14:paraId="57AF9FC2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B3D1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Bachelo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50224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9 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E5CD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41FC60C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7 (31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1FD90FA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2DD5" w:rsidRPr="004E2DD5" w14:paraId="4D59E6C4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C69F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chelo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7FE0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9 (5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6A477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2705F3E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8 (53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C02AAA9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2DD5" w:rsidRPr="004E2DD5" w14:paraId="0045BD8C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D116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aduate and abov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F156" w14:textId="77777777" w:rsidR="004E2DD5" w:rsidRPr="004E2DD5" w:rsidRDefault="004E2DD5" w:rsidP="004E2DD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4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60DD" w14:textId="77777777" w:rsidR="004E2DD5" w:rsidRPr="004E2DD5" w:rsidRDefault="004E2DD5" w:rsidP="004E2DD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82B210" w14:textId="77777777" w:rsidR="004E2DD5" w:rsidRPr="004E2DD5" w:rsidRDefault="004E2DD5" w:rsidP="004E2DD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6 (15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5D6FE" w14:textId="77777777" w:rsidR="004E2DD5" w:rsidRPr="004E2DD5" w:rsidRDefault="004E2DD5" w:rsidP="004E2DD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2DD5" w:rsidRPr="004E2DD5" w14:paraId="5E08D486" w14:textId="77777777" w:rsidTr="00770CD6">
        <w:trPr>
          <w:trHeight w:val="283"/>
        </w:trPr>
        <w:tc>
          <w:tcPr>
            <w:tcW w:w="590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854D39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-pregnancy BMI (kg/m</w:t>
            </w: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 [N (%)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4160" w14:textId="77777777" w:rsidR="004E2DD5" w:rsidRPr="004E2DD5" w:rsidRDefault="004E2DD5" w:rsidP="004E2DD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4E2DD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.012</w:t>
            </w:r>
          </w:p>
        </w:tc>
      </w:tr>
      <w:tr w:rsidR="004E2DD5" w:rsidRPr="004E2DD5" w14:paraId="02649127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E0421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&lt;18.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2B98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6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5C9B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5577FD9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sz w:val="24"/>
                <w:szCs w:val="24"/>
              </w:rPr>
              <w:t>241 (17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8D083FE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2DD5" w:rsidRPr="004E2DD5" w14:paraId="06C24D39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12B87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5-23.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DA3E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5 (6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8B8F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C5AE3B5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sz w:val="24"/>
                <w:szCs w:val="24"/>
              </w:rPr>
              <w:t>877 (64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5DE9336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2DD5" w:rsidRPr="004E2DD5" w14:paraId="4F4D2481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2593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2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5623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1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5F78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57767DE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sz w:val="24"/>
                <w:szCs w:val="24"/>
              </w:rPr>
              <w:t>239 (17.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0D8915B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2DD5" w:rsidRPr="004E2DD5" w14:paraId="0E862E7F" w14:textId="77777777" w:rsidTr="00770CD6">
        <w:trPr>
          <w:trHeight w:val="283"/>
        </w:trPr>
        <w:tc>
          <w:tcPr>
            <w:tcW w:w="590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7E3789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ernal active smoking during pregnancy [N (%)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7855" w14:textId="77777777" w:rsidR="004E2DD5" w:rsidRPr="004E2DD5" w:rsidRDefault="004E2DD5" w:rsidP="004E2DD5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</w:t>
            </w:r>
          </w:p>
        </w:tc>
      </w:tr>
      <w:tr w:rsidR="004E2DD5" w:rsidRPr="004E2DD5" w14:paraId="7F8341A3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27AE7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1D5AB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0 (9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F497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7C9F4E2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sz w:val="24"/>
                <w:szCs w:val="24"/>
              </w:rPr>
              <w:t>1319 (99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9C46C7F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2DD5" w:rsidRPr="004E2DD5" w14:paraId="1C7A7976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1401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6C11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8BC3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C528B88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sz w:val="24"/>
                <w:szCs w:val="24"/>
              </w:rPr>
              <w:t>4 (0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5BFDC7D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2DD5" w:rsidRPr="004E2DD5" w14:paraId="4A4B2CC3" w14:textId="77777777" w:rsidTr="00770CD6">
        <w:trPr>
          <w:trHeight w:val="283"/>
        </w:trPr>
        <w:tc>
          <w:tcPr>
            <w:tcW w:w="590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925360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ernal passive smoking during pregnancy [N (%)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4380" w14:textId="77777777" w:rsidR="004E2DD5" w:rsidRPr="004E2DD5" w:rsidRDefault="004E2DD5" w:rsidP="004E2DD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4E2DD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656</w:t>
            </w:r>
          </w:p>
        </w:tc>
      </w:tr>
      <w:tr w:rsidR="004E2DD5" w:rsidRPr="004E2DD5" w14:paraId="7F225F7B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1593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6EFC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5 (5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976F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F8147A7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sz w:val="24"/>
                <w:szCs w:val="24"/>
              </w:rPr>
              <w:t>682 (58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DA6B2B2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2DD5" w:rsidRPr="004E2DD5" w14:paraId="67DA72BD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E599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5F86C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7 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18E7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63055AC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sz w:val="24"/>
                <w:szCs w:val="24"/>
              </w:rPr>
              <w:t>483 (41.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75375C9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2DD5" w:rsidRPr="004E2DD5" w14:paraId="13A7B9A3" w14:textId="77777777" w:rsidTr="00770CD6">
        <w:trPr>
          <w:trHeight w:val="283"/>
        </w:trPr>
        <w:tc>
          <w:tcPr>
            <w:tcW w:w="590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70AAE1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ernal alcohol consumption during pregnancy [N (%)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5AFE" w14:textId="77777777" w:rsidR="004E2DD5" w:rsidRPr="004E2DD5" w:rsidRDefault="004E2DD5" w:rsidP="004E2DD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4E2DD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318</w:t>
            </w:r>
          </w:p>
        </w:tc>
      </w:tr>
      <w:tr w:rsidR="004E2DD5" w:rsidRPr="004E2DD5" w14:paraId="336FD6D7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6354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4616F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19 (9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C9F3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CF234F7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sz w:val="24"/>
                <w:szCs w:val="24"/>
              </w:rPr>
              <w:t>1180 (99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2E6985D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2DD5" w:rsidRPr="004E2DD5" w14:paraId="03EC98AE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D2A4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C3EE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5FF2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AACA2A0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sz w:val="24"/>
                <w:szCs w:val="24"/>
              </w:rPr>
              <w:t>3 (0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BE7BA8C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2DD5" w:rsidRPr="004E2DD5" w14:paraId="17F1E020" w14:textId="77777777" w:rsidTr="00770CD6">
        <w:trPr>
          <w:trHeight w:val="283"/>
        </w:trPr>
        <w:tc>
          <w:tcPr>
            <w:tcW w:w="590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6A9FC97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ity [N (%)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24BFB3B" w14:textId="77777777" w:rsidR="004E2DD5" w:rsidRPr="004E2DD5" w:rsidRDefault="004E2DD5" w:rsidP="004E2DD5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4E2DD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584</w:t>
            </w:r>
          </w:p>
        </w:tc>
      </w:tr>
      <w:tr w:rsidR="004E2DD5" w:rsidRPr="004E2DD5" w14:paraId="5EDF4EC5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FEF5C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lliparous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E7E0F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6 (85.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36AC8F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</w:tcPr>
          <w:p w14:paraId="2C86E31C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sz w:val="24"/>
                <w:szCs w:val="24"/>
              </w:rPr>
              <w:t>1128 (84.4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</w:tcPr>
          <w:p w14:paraId="4DC377FF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2DD5" w:rsidRPr="004E2DD5" w14:paraId="72E78DF4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DDD34D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parous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0014DA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6 (14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CCDE8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BE40789" w14:textId="77777777" w:rsidR="004E2DD5" w:rsidRPr="004E2DD5" w:rsidRDefault="004E2DD5" w:rsidP="004E2DD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sz w:val="24"/>
                <w:szCs w:val="24"/>
              </w:rPr>
              <w:t>208 (15.6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</w:tcPr>
          <w:p w14:paraId="6601ECD5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2DD5" w:rsidRPr="004E2DD5" w14:paraId="437BC42A" w14:textId="77777777" w:rsidTr="00770CD6">
        <w:trPr>
          <w:trHeight w:val="283"/>
        </w:trPr>
        <w:tc>
          <w:tcPr>
            <w:tcW w:w="5905" w:type="dxa"/>
            <w:gridSpan w:val="4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83DBD08" w14:textId="77777777" w:rsidR="004E2DD5" w:rsidRPr="004E2DD5" w:rsidRDefault="004E2DD5" w:rsidP="004E2DD5">
            <w:pPr>
              <w:widowControl/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th season [N (%)]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</w:tcPr>
          <w:p w14:paraId="3389AB42" w14:textId="77777777" w:rsidR="004E2DD5" w:rsidRPr="004E2DD5" w:rsidRDefault="004E2DD5" w:rsidP="004E2DD5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E2DD5" w:rsidRPr="004E2DD5" w14:paraId="7D453594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15A24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ng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C23F1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 (19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BC0F8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436E3EE" w14:textId="77777777" w:rsidR="004E2DD5" w:rsidRPr="004E2DD5" w:rsidRDefault="004E2DD5" w:rsidP="004E2DD5">
            <w:pPr>
              <w:widowControl/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sz w:val="24"/>
                <w:szCs w:val="24"/>
              </w:rPr>
              <w:t>320 (27.9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</w:tcPr>
          <w:p w14:paraId="68D2E26C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4E2DD5" w:rsidRPr="004E2DD5" w14:paraId="3898229F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561A1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mmer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F48DD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 (28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B04ED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E38CC3E" w14:textId="77777777" w:rsidR="004E2DD5" w:rsidRPr="004E2DD5" w:rsidRDefault="004E2DD5" w:rsidP="004E2DD5">
            <w:pPr>
              <w:widowControl/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sz w:val="24"/>
                <w:szCs w:val="24"/>
              </w:rPr>
              <w:t>285 (24.9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</w:tcPr>
          <w:p w14:paraId="24003FB1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4E2DD5" w:rsidRPr="004E2DD5" w14:paraId="51C513BA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7505E1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tumn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F5398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 (33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E6B34D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1797CF2" w14:textId="77777777" w:rsidR="004E2DD5" w:rsidRPr="004E2DD5" w:rsidRDefault="004E2DD5" w:rsidP="004E2DD5">
            <w:pPr>
              <w:widowControl/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sz w:val="24"/>
                <w:szCs w:val="24"/>
              </w:rPr>
              <w:t>368 (32.1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</w:tcPr>
          <w:p w14:paraId="1CBB1FF1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4E2DD5" w:rsidRPr="004E2DD5" w14:paraId="57A7AC4F" w14:textId="77777777" w:rsidTr="00770CD6">
        <w:trPr>
          <w:trHeight w:val="283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92A2BC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79C9CE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 (19.6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3FD6ED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</w:tcPr>
          <w:p w14:paraId="3F251BF0" w14:textId="77777777" w:rsidR="004E2DD5" w:rsidRPr="004E2DD5" w:rsidRDefault="004E2DD5" w:rsidP="004E2DD5">
            <w:pPr>
              <w:widowControl/>
              <w:spacing w:line="276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sz w:val="24"/>
                <w:szCs w:val="24"/>
              </w:rPr>
              <w:t>172 (15.0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</w:tcPr>
          <w:p w14:paraId="0DAD97DD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4E2DD5" w:rsidRPr="004E2DD5" w14:paraId="005B1232" w14:textId="77777777" w:rsidTr="00770CD6">
        <w:trPr>
          <w:trHeight w:val="283"/>
        </w:trPr>
        <w:tc>
          <w:tcPr>
            <w:tcW w:w="5905" w:type="dxa"/>
            <w:gridSpan w:val="4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68A4749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ernal Age (years) [Mean (SD)]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DADA3" w14:textId="2F088E46" w:rsidR="004E2DD5" w:rsidRPr="004E2DD5" w:rsidRDefault="004E2DD5" w:rsidP="004E2DD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E2DD5" w:rsidRPr="004E2DD5" w14:paraId="1547D3F9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C2AF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8818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5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E4C0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4B6009" w14:textId="2F849AD3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1 (3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FB48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2DD5" w:rsidRPr="004E2DD5" w14:paraId="6478A55D" w14:textId="77777777" w:rsidTr="00770CD6">
        <w:trPr>
          <w:trHeight w:val="283"/>
        </w:trPr>
        <w:tc>
          <w:tcPr>
            <w:tcW w:w="590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9BB0A0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stational age (weeks) [Mean (SD)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DAAC" w14:textId="18BEB09D" w:rsidR="004E2DD5" w:rsidRPr="004E2DD5" w:rsidRDefault="004E2DD5" w:rsidP="004E2DD5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E2DD5" w:rsidRPr="004E2DD5" w14:paraId="1A721E0D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CD96C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C8A6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.0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73590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7EA410" w14:textId="0D344D59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59 (2.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8E6FB" w14:textId="53D1B7CA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2DD5" w:rsidRPr="004E2DD5" w14:paraId="161D1256" w14:textId="77777777" w:rsidTr="00770CD6">
        <w:trPr>
          <w:trHeight w:val="283"/>
        </w:trPr>
        <w:tc>
          <w:tcPr>
            <w:tcW w:w="5905" w:type="dxa"/>
            <w:gridSpan w:val="4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6F79DBC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th weight (g) [Mean (SD)]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46AF3F1" w14:textId="668A37B2" w:rsidR="004E2DD5" w:rsidRPr="004E2DD5" w:rsidRDefault="004E2DD5" w:rsidP="004E2DD5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1</w:t>
            </w:r>
          </w:p>
        </w:tc>
      </w:tr>
      <w:tr w:rsidR="004E2DD5" w:rsidRPr="004E2DD5" w14:paraId="02AF918C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200A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25AF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72 (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15C67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762AD3E" w14:textId="2A8807C1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56 (57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CEFFD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E2DD5" w:rsidRPr="004E2DD5" w14:paraId="167CEBA9" w14:textId="77777777" w:rsidTr="00770CD6">
        <w:trPr>
          <w:trHeight w:val="283"/>
        </w:trPr>
        <w:tc>
          <w:tcPr>
            <w:tcW w:w="4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4E60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ngth (cm) [Mean (SD)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7A4A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5464950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7980" w14:textId="77777777" w:rsidR="004E2DD5" w:rsidRPr="004E2DD5" w:rsidRDefault="004E2DD5" w:rsidP="004E2DD5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4E2DD5" w:rsidRPr="004E2DD5" w14:paraId="66F0514A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62CC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12FC" w14:textId="3A868BD9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90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53672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6698A5" w14:textId="70D8717C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.45 (4.0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AB4A2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E2DD5" w:rsidRPr="004E2DD5" w14:paraId="1760A842" w14:textId="77777777" w:rsidTr="00770CD6">
        <w:trPr>
          <w:trHeight w:val="283"/>
        </w:trPr>
        <w:tc>
          <w:tcPr>
            <w:tcW w:w="5905" w:type="dxa"/>
            <w:gridSpan w:val="4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C6B64B2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genital distance (mm) [Mean (SD)]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F02BEDB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9</w:t>
            </w:r>
          </w:p>
        </w:tc>
      </w:tr>
      <w:tr w:rsidR="004E2DD5" w:rsidRPr="004E2DD5" w14:paraId="51CDF891" w14:textId="77777777" w:rsidTr="00770CD6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3B780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3AD4C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 (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C29EE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169D3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E2D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1 (5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59FBD" w14:textId="77777777" w:rsidR="004E2DD5" w:rsidRPr="004E2DD5" w:rsidRDefault="004E2DD5" w:rsidP="004E2DD5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5C5A385" w14:textId="77777777" w:rsidR="004E2DD5" w:rsidRPr="004E2DD5" w:rsidRDefault="004E2DD5" w:rsidP="004E2DD5">
      <w:pPr>
        <w:rPr>
          <w:rFonts w:ascii="Times New Roman" w:eastAsia="等线" w:hAnsi="Times New Roman" w:cs="Times New Roman"/>
          <w:szCs w:val="21"/>
        </w:rPr>
      </w:pPr>
      <w:bookmarkStart w:id="4" w:name="_Hlk115126489"/>
      <w:bookmarkEnd w:id="3"/>
      <w:r w:rsidRPr="004E2DD5">
        <w:rPr>
          <w:rFonts w:ascii="Times New Roman" w:eastAsia="等线" w:hAnsi="Times New Roman" w:cs="Times New Roman"/>
          <w:szCs w:val="21"/>
        </w:rPr>
        <w:t>Abbreviations: SD: standard deviation.</w:t>
      </w:r>
      <w:bookmarkEnd w:id="1"/>
      <w:bookmarkEnd w:id="4"/>
    </w:p>
    <w:bookmarkEnd w:id="2"/>
    <w:p w14:paraId="731DE972" w14:textId="77777777" w:rsidR="004E2DD5" w:rsidRDefault="004E2DD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sectPr w:rsidR="004E2DD5" w:rsidSect="004E2DD5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5B14C572" w14:textId="46E79DA0" w:rsidR="004E2DD5" w:rsidRDefault="004E2DD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8BA0F85" w14:textId="39A0A07A" w:rsidR="00AB49D5" w:rsidRDefault="00AB49D5" w:rsidP="00AB49D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45D6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</w:t>
      </w:r>
      <w:r w:rsidRPr="00045D67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able</w:t>
      </w:r>
      <w:r w:rsidRPr="00045D6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S</w:t>
      </w:r>
      <w:r w:rsidR="00FD68B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045D6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045D67">
        <w:rPr>
          <w:rFonts w:ascii="Times New Roman" w:hAnsi="Times New Roman" w:cs="Times New Roman"/>
          <w:b/>
          <w:bCs/>
          <w:sz w:val="24"/>
          <w:szCs w:val="24"/>
        </w:rPr>
        <w:t xml:space="preserve">elationship between maternal exposure to </w:t>
      </w:r>
      <w:r w:rsidRPr="00045D6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PM</w:t>
      </w:r>
      <w:r w:rsidRPr="00045D67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vertAlign w:val="subscript"/>
        </w:rPr>
        <w:t>2.5</w:t>
      </w:r>
      <w:r w:rsidRPr="00045D67">
        <w:rPr>
          <w:rFonts w:ascii="Times New Roman" w:hAnsi="Times New Roman" w:cs="Times New Roman"/>
          <w:b/>
          <w:bCs/>
          <w:sz w:val="24"/>
          <w:szCs w:val="24"/>
        </w:rPr>
        <w:t xml:space="preserve"> (in quartiles) and offspring's </w:t>
      </w:r>
      <w:bookmarkStart w:id="5" w:name="_Hlk116133361"/>
      <w:r w:rsidRPr="00DE78A1">
        <w:rPr>
          <w:rFonts w:ascii="Times New Roman" w:hAnsi="Times New Roman" w:cs="Times New Roman"/>
          <w:b/>
          <w:bCs/>
          <w:sz w:val="24"/>
          <w:szCs w:val="24"/>
        </w:rPr>
        <w:t>anogenital distance</w:t>
      </w:r>
      <w:bookmarkEnd w:id="5"/>
      <w:r w:rsidRPr="00045D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4F236F5" w14:textId="77777777" w:rsidR="00AB49D5" w:rsidRPr="00045D67" w:rsidRDefault="00AB49D5" w:rsidP="00AB49D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tbl>
      <w:tblPr>
        <w:tblpPr w:leftFromText="180" w:rightFromText="180" w:vertAnchor="text" w:horzAnchor="margin" w:tblpY="70"/>
        <w:tblW w:w="5000" w:type="pct"/>
        <w:tblLook w:val="04A0" w:firstRow="1" w:lastRow="0" w:firstColumn="1" w:lastColumn="0" w:noHBand="0" w:noVBand="1"/>
      </w:tblPr>
      <w:tblGrid>
        <w:gridCol w:w="2367"/>
        <w:gridCol w:w="1128"/>
        <w:gridCol w:w="2097"/>
        <w:gridCol w:w="1212"/>
        <w:gridCol w:w="310"/>
        <w:gridCol w:w="2412"/>
        <w:gridCol w:w="1128"/>
        <w:gridCol w:w="2097"/>
        <w:gridCol w:w="1209"/>
      </w:tblGrid>
      <w:tr w:rsidR="00AB49D5" w:rsidRPr="004740BB" w14:paraId="1762D97F" w14:textId="77777777" w:rsidTr="00B876A6">
        <w:trPr>
          <w:trHeight w:val="283"/>
        </w:trPr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34673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1186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25D8D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BD7C5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16979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2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816AF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AF53E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1146)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F11CE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AF436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47966F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32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AB49D5" w:rsidRPr="004740BB" w14:paraId="332E2D63" w14:textId="77777777" w:rsidTr="00B876A6">
        <w:trPr>
          <w:trHeight w:val="283"/>
        </w:trPr>
        <w:tc>
          <w:tcPr>
            <w:tcW w:w="8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EA751" w14:textId="77777777" w:rsidR="00AB49D5" w:rsidRPr="004740BB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ll pregnancy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5A185" w14:textId="77777777" w:rsidR="00AB49D5" w:rsidRPr="004740BB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25604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AA41C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672AF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3A5301" w14:textId="77777777" w:rsidR="00AB49D5" w:rsidRPr="004740BB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ll pregnancy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F2661" w14:textId="77777777" w:rsidR="00AB49D5" w:rsidRPr="004740BB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C028FC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12BE9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B49D5" w:rsidRPr="004740BB" w14:paraId="09E7C644" w14:textId="77777777" w:rsidTr="00B876A6">
        <w:trPr>
          <w:trHeight w:val="283"/>
        </w:trPr>
        <w:tc>
          <w:tcPr>
            <w:tcW w:w="8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FB18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&lt;46.0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A0902C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C7DAA1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F1B0285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6C5A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8FD6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&lt;46.3)</w:t>
            </w: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53BE819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43DB61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4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43D8FB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AB49D5" w:rsidRPr="004740BB" w14:paraId="5E429321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D135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 (46.0~50.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FA210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91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9286B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18, 0.03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033DC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3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7874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02CE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6.3~50.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CA507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486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3D1B0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58, -0.8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0261A" w14:textId="77777777" w:rsidR="00AB49D5" w:rsidRPr="00B11D38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4740BB" w14:paraId="3608A742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3311B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 (50.1~53.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FA3A9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975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675D8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72, -0.07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3A515" w14:textId="77777777" w:rsidR="00AB49D5" w:rsidRPr="00B11D38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C04B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B06D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50.4~5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5FB65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3.064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A3B91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864, -2.2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BF666" w14:textId="77777777" w:rsidR="00AB49D5" w:rsidRPr="00B11D38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4740BB" w14:paraId="64A02EC0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60BA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 (≥53.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C7991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669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079C9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16, -0.72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CB9C8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1C7A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40AC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≥5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AE3D9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5.058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3BBC0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-4.21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665E8" w14:textId="77777777" w:rsidR="00AB49D5" w:rsidRPr="00B11D38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4740BB" w14:paraId="1BF35D10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61CD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ADE73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4A7B0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1D078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7B04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6FFD3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12468" w14:textId="77777777" w:rsidR="00AB49D5" w:rsidRPr="00B11D38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E930E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C61DF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49D5" w:rsidRPr="004740BB" w14:paraId="37B9C53C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F95D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rst trimes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5AB9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1414E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F57F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F0C3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4AB2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rst trimes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B710C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C9FCB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AFEB2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49D5" w:rsidRPr="004740BB" w14:paraId="5D2CD4DA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6F14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&lt;41.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23BC5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B9E73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A9039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BAAA8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C199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&lt;43.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6113B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FC7A5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ADC29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AB49D5" w:rsidRPr="004740BB" w14:paraId="43EE8028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A5BC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1.4~50.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DE69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09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93610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50, 0.65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BEE70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045F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8781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3.0~52.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E3548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1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E7B2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57, -0.8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B57A6" w14:textId="77777777" w:rsidR="00AB49D5" w:rsidRPr="00B11D38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4740BB" w14:paraId="3E13C8A4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4AE2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50.7~63.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9D77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1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9E24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20, 0.09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0C8F4" w14:textId="77777777" w:rsidR="00AB49D5" w:rsidRPr="00B11D38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8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3ED6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7DDE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52.1~65.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9D97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5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9214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93, -1.52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0FC81" w14:textId="77777777" w:rsidR="00AB49D5" w:rsidRPr="00B11D38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4740BB" w14:paraId="0F2265CF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0503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≥63.7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F7DE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C6D5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09, 1.71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AA249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09A3F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208E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≥65.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ADDE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1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0607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59, -1.27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9EEFE" w14:textId="77777777" w:rsidR="00AB49D5" w:rsidRPr="00B11D38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4740BB" w14:paraId="226EAA33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88061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1DC56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E9395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0616C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618BE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06D1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258F1" w14:textId="77777777" w:rsidR="00AB49D5" w:rsidRPr="00B11D38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AE74D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82EF7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49D5" w:rsidRPr="004740BB" w14:paraId="2D546793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32A8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ond trimes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81F7E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CCAB0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89854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B8EA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C027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ond trimes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A552A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1DA31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C4A89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49D5" w:rsidRPr="004740BB" w14:paraId="3D22C93F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4B58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&lt;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539BF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538DE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36660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66E4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EF87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&lt;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FD873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F756A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841D9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AB49D5" w:rsidRPr="004740BB" w14:paraId="7903CB3F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3E30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Q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~4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1C281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523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FAD80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12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FCACA" w14:textId="77777777" w:rsidR="00AB49D5" w:rsidRPr="00AE17D9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35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5F35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3418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~4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34D44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348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80DA9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81, 0.28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0CBB5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</w:tr>
      <w:tr w:rsidR="00AB49D5" w:rsidRPr="004740BB" w14:paraId="02F0C183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30B1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~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DB312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385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B78EE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99, -0.57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B0F8F" w14:textId="77777777" w:rsidR="00AB49D5" w:rsidRPr="00B11D38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DDA2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34CEB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~55.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AAEA2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418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A5FD4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89, -0.64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B4631" w14:textId="77777777" w:rsidR="00AB49D5" w:rsidRPr="00B11D38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4740BB" w14:paraId="497F7D15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6DCB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≥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EF39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0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2C74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88, -0.82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05AAC" w14:textId="77777777" w:rsidR="00AB49D5" w:rsidRPr="00B11D38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4E22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1311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≥55.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D4D2A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2.079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623DF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81, -1.07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ACCCD" w14:textId="77777777" w:rsidR="00AB49D5" w:rsidRPr="00B11D38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4740BB" w14:paraId="60A089AA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79B4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FB785" w14:textId="77777777" w:rsidR="00AB49D5" w:rsidRPr="00B11D38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04DF1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B1494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5FB0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A866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91323" w14:textId="77777777" w:rsidR="00AB49D5" w:rsidRPr="00B11D38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02DDD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C2C68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49D5" w:rsidRPr="004740BB" w14:paraId="3B6DC784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3094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ird trimes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A4DDF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A2F03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EA7F7A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28B1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B8B5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ird trimest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CF09E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79059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993F5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49D5" w:rsidRPr="004740BB" w14:paraId="5C163127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BDE8D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&lt;38.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5D1FD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5C00A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4ED1D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5532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0E13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&lt;3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69724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1084E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89C70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AB49D5" w:rsidRPr="004740BB" w14:paraId="68DB5ACD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9569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8.8~4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8BABA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22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06CC1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62, 0.0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8F344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58A9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26E2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~4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F7DA0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967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32E95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71, -0.3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EBA3B" w14:textId="77777777" w:rsidR="00AB49D5" w:rsidRPr="00B11D38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AB49D5" w:rsidRPr="004740BB" w14:paraId="108EB66E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7547F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~56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B166CC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726 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C19812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11, -0.941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F3BCF6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4FBB7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5966DC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~56.5)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CBD56C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873 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C75F5C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15, -1.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A21F12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B49D5" w:rsidRPr="004740BB" w14:paraId="2F3DB5EF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F958FA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≥56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D73F71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069 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A9BCF9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18, -0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C37E17" w14:textId="77777777" w:rsidR="00AB49D5" w:rsidRPr="00B11D38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.046 </w:t>
            </w:r>
          </w:p>
        </w:tc>
        <w:tc>
          <w:tcPr>
            <w:tcW w:w="1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905D4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18F2D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≥56.5)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0E803F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2.493 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5AD4FF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95, -1.392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A9E187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  <w:r w:rsidRPr="00AB27E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AB49D5" w:rsidRPr="004740BB" w14:paraId="7997373D" w14:textId="77777777" w:rsidTr="00B876A6">
        <w:trPr>
          <w:trHeight w:val="283"/>
        </w:trPr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96D02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57E81A" w14:textId="77777777" w:rsidR="00AB49D5" w:rsidRPr="00B11D38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700962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24C992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5BF22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22DB4" w14:textId="77777777" w:rsidR="00AB49D5" w:rsidRPr="004740BB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40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F02EA1" w14:textId="77777777" w:rsidR="00AB49D5" w:rsidRPr="00B11D38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1D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39A0F8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E112B2" w14:textId="77777777" w:rsidR="00AB49D5" w:rsidRPr="00AB27E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92F13AD" w14:textId="77777777" w:rsidR="00AB49D5" w:rsidRDefault="00AB49D5" w:rsidP="00AB49D5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0658EC">
        <w:rPr>
          <w:rFonts w:ascii="Times New Roman" w:eastAsia="等线" w:hAnsi="Times New Roman" w:cs="Times New Roman"/>
          <w:color w:val="000000"/>
          <w:kern w:val="0"/>
          <w:sz w:val="22"/>
        </w:rPr>
        <w:t>Abbreviations: PM</w:t>
      </w:r>
      <w:r w:rsidRPr="00B11D38">
        <w:rPr>
          <w:rFonts w:ascii="Times New Roman" w:eastAsia="等线" w:hAnsi="Times New Roman" w:cs="Times New Roman"/>
          <w:color w:val="000000"/>
          <w:kern w:val="0"/>
          <w:sz w:val="22"/>
          <w:vertAlign w:val="subscript"/>
        </w:rPr>
        <w:t>2.5</w:t>
      </w:r>
      <w:r w:rsidRPr="000658EC">
        <w:rPr>
          <w:rFonts w:ascii="Times New Roman" w:eastAsia="等线" w:hAnsi="Times New Roman" w:cs="Times New Roman"/>
          <w:color w:val="000000"/>
          <w:kern w:val="0"/>
          <w:sz w:val="22"/>
        </w:rPr>
        <w:t>: particles with aerodynamic diameters of 2.5μm or less; 95% CI: 95% confidence interval.</w:t>
      </w:r>
    </w:p>
    <w:p w14:paraId="5E1298B5" w14:textId="77777777" w:rsidR="00AB49D5" w:rsidRDefault="00AB49D5" w:rsidP="00AB49D5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*Multiple linear regression models were adjusted for </w:t>
      </w:r>
      <w:bookmarkStart w:id="6" w:name="_Hlk115122759"/>
      <w:r>
        <w:rPr>
          <w:rFonts w:ascii="Times New Roman" w:eastAsia="等线" w:hAnsi="Times New Roman" w:cs="Times New Roman"/>
          <w:color w:val="000000"/>
          <w:kern w:val="0"/>
          <w:sz w:val="22"/>
        </w:rPr>
        <w:t>maternal age, maternal education, pre-pregnancy BMI, maternal passive smoking during pregnancy, parity and birth season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.</w:t>
      </w:r>
      <w:bookmarkEnd w:id="6"/>
    </w:p>
    <w:p w14:paraId="0A792ED3" w14:textId="77777777" w:rsidR="00AB49D5" w:rsidRDefault="00AB49D5" w:rsidP="00AB49D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66060AAC" w14:textId="66497FAC" w:rsidR="00AB49D5" w:rsidRPr="00FB2E8A" w:rsidRDefault="00AB49D5" w:rsidP="00AB49D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9C01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</w:t>
      </w:r>
      <w:r w:rsidR="00FD68B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Pr="009C01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Sensitivity analysis for </w:t>
      </w:r>
      <w:r w:rsidRPr="009C0116">
        <w:rPr>
          <w:rFonts w:ascii="Times New Roman" w:hAnsi="Times New Roman" w:cs="Times New Roman"/>
          <w:b/>
          <w:bCs/>
          <w:sz w:val="24"/>
          <w:szCs w:val="24"/>
        </w:rPr>
        <w:t xml:space="preserve">the relationship between maternal exposure to </w:t>
      </w:r>
      <w:r w:rsidRPr="009C01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M</w:t>
      </w:r>
      <w:r w:rsidRPr="009C01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vertAlign w:val="subscript"/>
        </w:rPr>
        <w:t>2.5</w:t>
      </w:r>
      <w:r w:rsidRPr="009C01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21D6C" w:rsidRPr="00221D6C">
        <w:rPr>
          <w:rFonts w:ascii="Times New Roman" w:hAnsi="Times New Roman" w:cs="Times New Roman"/>
          <w:b/>
          <w:bCs/>
          <w:sz w:val="24"/>
          <w:szCs w:val="24"/>
        </w:rPr>
        <w:t>per 10μg/m</w:t>
      </w:r>
      <w:r w:rsidR="00221D6C" w:rsidRPr="00221D6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="00221D6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9C0116">
        <w:rPr>
          <w:rFonts w:ascii="Times New Roman" w:hAnsi="Times New Roman" w:cs="Times New Roman"/>
          <w:b/>
          <w:bCs/>
          <w:sz w:val="24"/>
          <w:szCs w:val="24"/>
        </w:rPr>
        <w:t xml:space="preserve">and offspring's </w:t>
      </w:r>
      <w:r w:rsidRPr="006B32CE">
        <w:rPr>
          <w:rFonts w:ascii="Times New Roman" w:hAnsi="Times New Roman" w:cs="Times New Roman"/>
          <w:b/>
          <w:bCs/>
          <w:sz w:val="24"/>
          <w:szCs w:val="24"/>
        </w:rPr>
        <w:t>anogenital dista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dditionally adjusted for gestational age and birth weight.</w:t>
      </w:r>
    </w:p>
    <w:p w14:paraId="10D46744" w14:textId="77777777" w:rsidR="00AB49D5" w:rsidRPr="006B32CE" w:rsidRDefault="00AB49D5" w:rsidP="00AB49D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23"/>
        <w:gridCol w:w="2056"/>
        <w:gridCol w:w="943"/>
      </w:tblGrid>
      <w:tr w:rsidR="00AB49D5" w:rsidRPr="006517A1" w14:paraId="43EC9A60" w14:textId="77777777" w:rsidTr="00B876A6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A5C11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AD324" w14:textId="77777777" w:rsidR="00AB49D5" w:rsidRPr="006517A1" w:rsidRDefault="00AB49D5" w:rsidP="00B876A6">
            <w:pPr>
              <w:widowControl/>
              <w:spacing w:line="360" w:lineRule="auto"/>
              <w:jc w:val="center"/>
              <w:rPr>
                <w:sz w:val="24"/>
                <w:szCs w:val="24"/>
              </w:rPr>
            </w:pPr>
            <w:r w:rsidRPr="006517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 (95%CI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2D32F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0F7E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517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AB49D5" w:rsidRPr="006517A1" w14:paraId="22400CF5" w14:textId="77777777" w:rsidTr="00B876A6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B28B8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7A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17A1">
              <w:rPr>
                <w:rFonts w:ascii="Times New Roman" w:hAnsi="Times New Roman" w:cs="Times New Roman"/>
                <w:sz w:val="24"/>
                <w:szCs w:val="24"/>
              </w:rPr>
              <w:t>(N=118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85FE7F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813E4E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49D5" w:rsidRPr="006517A1" w14:paraId="143F71A6" w14:textId="77777777" w:rsidTr="00B876A6">
        <w:trPr>
          <w:trHeight w:val="28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C595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7A1">
              <w:rPr>
                <w:rFonts w:ascii="Times New Roman" w:hAnsi="Times New Roman" w:cs="Times New Roman"/>
                <w:sz w:val="24"/>
                <w:szCs w:val="24"/>
              </w:rPr>
              <w:t>Full pregnancy</w:t>
            </w:r>
          </w:p>
        </w:tc>
        <w:tc>
          <w:tcPr>
            <w:tcW w:w="0" w:type="auto"/>
            <w:vAlign w:val="center"/>
          </w:tcPr>
          <w:p w14:paraId="72D1AFE8" w14:textId="0C039112" w:rsidR="00AB49D5" w:rsidRPr="006517A1" w:rsidRDefault="00AB49D5" w:rsidP="00B876A6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2</w:t>
            </w:r>
            <w:r w:rsidR="001E156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3 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(-2</w:t>
            </w:r>
            <w:r w:rsidR="001E156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, -1</w:t>
            </w:r>
            <w:r w:rsidR="001E156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1563BC2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6517A1" w14:paraId="0AF276FE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9DA2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7A1">
              <w:rPr>
                <w:rFonts w:ascii="Times New Roman" w:hAnsi="Times New Roman" w:cs="Times New Roman"/>
                <w:sz w:val="24"/>
                <w:szCs w:val="24"/>
              </w:rPr>
              <w:t>First trimester</w:t>
            </w:r>
          </w:p>
        </w:tc>
        <w:tc>
          <w:tcPr>
            <w:tcW w:w="0" w:type="auto"/>
            <w:vAlign w:val="center"/>
          </w:tcPr>
          <w:p w14:paraId="16672FC3" w14:textId="2C5434CD" w:rsidR="00AB49D5" w:rsidRPr="006517A1" w:rsidRDefault="00AB49D5" w:rsidP="00B876A6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6517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517A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-0.47, 0.14)</w:t>
            </w:r>
          </w:p>
        </w:tc>
        <w:tc>
          <w:tcPr>
            <w:tcW w:w="0" w:type="auto"/>
          </w:tcPr>
          <w:p w14:paraId="0FA01280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6517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9</w:t>
            </w:r>
          </w:p>
        </w:tc>
      </w:tr>
      <w:tr w:rsidR="00AB49D5" w:rsidRPr="006517A1" w14:paraId="544BB70A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B47C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7A1">
              <w:rPr>
                <w:rFonts w:ascii="Times New Roman" w:hAnsi="Times New Roman" w:cs="Times New Roman"/>
                <w:sz w:val="24"/>
                <w:szCs w:val="24"/>
              </w:rPr>
              <w:t>Second trimester</w:t>
            </w:r>
          </w:p>
        </w:tc>
        <w:tc>
          <w:tcPr>
            <w:tcW w:w="0" w:type="auto"/>
            <w:vAlign w:val="center"/>
          </w:tcPr>
          <w:p w14:paraId="2BD7B418" w14:textId="16DBA01C" w:rsidR="00AB49D5" w:rsidRPr="006517A1" w:rsidRDefault="00AB49D5" w:rsidP="00B876A6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1E156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7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, 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42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D24B54B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6517A1" w14:paraId="28DD90EF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EEB2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7A1">
              <w:rPr>
                <w:rFonts w:ascii="Times New Roman" w:hAnsi="Times New Roman" w:cs="Times New Roman"/>
                <w:sz w:val="24"/>
                <w:szCs w:val="24"/>
              </w:rPr>
              <w:t>Third trimester</w:t>
            </w:r>
          </w:p>
        </w:tc>
        <w:tc>
          <w:tcPr>
            <w:tcW w:w="0" w:type="auto"/>
            <w:vAlign w:val="center"/>
          </w:tcPr>
          <w:p w14:paraId="33070A5E" w14:textId="4E83C333" w:rsidR="00AB49D5" w:rsidRPr="006517A1" w:rsidRDefault="00AB49D5" w:rsidP="00B876A6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(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6, 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29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0257A9C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6517A1" w14:paraId="41AE5D6B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E7A1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7BFE47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ED6CE1F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AB49D5" w:rsidRPr="006517A1" w14:paraId="6A7B415C" w14:textId="77777777" w:rsidTr="00B876A6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A9E9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7A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17A1">
              <w:rPr>
                <w:rFonts w:ascii="Times New Roman" w:hAnsi="Times New Roman" w:cs="Times New Roman"/>
                <w:sz w:val="24"/>
                <w:szCs w:val="24"/>
              </w:rPr>
              <w:t>(N=1146)</w:t>
            </w:r>
          </w:p>
        </w:tc>
        <w:tc>
          <w:tcPr>
            <w:tcW w:w="0" w:type="auto"/>
          </w:tcPr>
          <w:p w14:paraId="6D7D39E4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822CF65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</w:p>
        </w:tc>
      </w:tr>
      <w:tr w:rsidR="00AB49D5" w:rsidRPr="006517A1" w14:paraId="40DA5EC1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6760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7A1">
              <w:rPr>
                <w:rFonts w:ascii="Times New Roman" w:hAnsi="Times New Roman" w:cs="Times New Roman"/>
                <w:sz w:val="24"/>
                <w:szCs w:val="24"/>
              </w:rPr>
              <w:t>Full pregnancy</w:t>
            </w:r>
          </w:p>
        </w:tc>
        <w:tc>
          <w:tcPr>
            <w:tcW w:w="0" w:type="auto"/>
            <w:vAlign w:val="center"/>
          </w:tcPr>
          <w:p w14:paraId="06959882" w14:textId="3D49ED08" w:rsidR="00AB49D5" w:rsidRPr="006517A1" w:rsidRDefault="00AB49D5" w:rsidP="00B876A6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4</w:t>
            </w:r>
            <w:r w:rsidR="001E156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9 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(-5</w:t>
            </w:r>
            <w:r w:rsidR="001E156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2, 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="001E156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7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4086368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6517A1" w14:paraId="4553B9D6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E104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7A1">
              <w:rPr>
                <w:rFonts w:ascii="Times New Roman" w:hAnsi="Times New Roman" w:cs="Times New Roman"/>
                <w:sz w:val="24"/>
                <w:szCs w:val="24"/>
              </w:rPr>
              <w:t>First trimester</w:t>
            </w:r>
          </w:p>
        </w:tc>
        <w:tc>
          <w:tcPr>
            <w:tcW w:w="0" w:type="auto"/>
            <w:vAlign w:val="center"/>
          </w:tcPr>
          <w:p w14:paraId="6FD21431" w14:textId="38068B33" w:rsidR="00AB49D5" w:rsidRPr="006517A1" w:rsidRDefault="00AB49D5" w:rsidP="00B876A6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0.8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(-1</w:t>
            </w:r>
            <w:r w:rsidR="001E156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8, -0.54)</w:t>
            </w:r>
          </w:p>
        </w:tc>
        <w:tc>
          <w:tcPr>
            <w:tcW w:w="0" w:type="auto"/>
          </w:tcPr>
          <w:p w14:paraId="695D8F6A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6517A1" w14:paraId="74C90D04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28E6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7A1">
              <w:rPr>
                <w:rFonts w:ascii="Times New Roman" w:hAnsi="Times New Roman" w:cs="Times New Roman"/>
                <w:sz w:val="24"/>
                <w:szCs w:val="24"/>
              </w:rPr>
              <w:t>Second trimester</w:t>
            </w:r>
          </w:p>
        </w:tc>
        <w:tc>
          <w:tcPr>
            <w:tcW w:w="0" w:type="auto"/>
            <w:vAlign w:val="center"/>
          </w:tcPr>
          <w:p w14:paraId="6BE6D771" w14:textId="3C7AF758" w:rsidR="00AB49D5" w:rsidRPr="006517A1" w:rsidRDefault="00AB49D5" w:rsidP="00B876A6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1</w:t>
            </w:r>
            <w:r w:rsidR="001E156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12 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(-1</w:t>
            </w:r>
            <w:r w:rsidR="001E156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46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, -0.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1E40CBB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6517A1" w14:paraId="0FEAA2E1" w14:textId="77777777" w:rsidTr="00B876A6">
        <w:trPr>
          <w:trHeight w:val="29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53D4D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7A1">
              <w:rPr>
                <w:rFonts w:ascii="Times New Roman" w:hAnsi="Times New Roman" w:cs="Times New Roman"/>
                <w:sz w:val="24"/>
                <w:szCs w:val="24"/>
              </w:rPr>
              <w:t>Third trimes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0D8DB6" w14:textId="23669360" w:rsidR="00AB49D5" w:rsidRPr="006517A1" w:rsidRDefault="00AB49D5" w:rsidP="00B876A6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-1</w:t>
            </w:r>
            <w:r w:rsidR="001E156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39 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(-1</w:t>
            </w:r>
            <w:r w:rsidR="001E156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71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, -1</w:t>
            </w:r>
            <w:r w:rsidR="001E156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6</w:t>
            </w: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0257AE" w14:textId="77777777" w:rsidR="00AB49D5" w:rsidRPr="006517A1" w:rsidRDefault="00AB49D5" w:rsidP="00B876A6">
            <w:pPr>
              <w:widowControl/>
              <w:spacing w:line="360" w:lineRule="auto"/>
              <w:jc w:val="left"/>
              <w:rPr>
                <w:sz w:val="24"/>
                <w:szCs w:val="24"/>
              </w:rPr>
            </w:pPr>
            <w:r w:rsidRPr="006517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37773E19" w14:textId="77777777" w:rsidR="00AB49D5" w:rsidRPr="006B32CE" w:rsidRDefault="00AB49D5" w:rsidP="00AB49D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Georgia" w:hAnsi="Georgia"/>
          <w:color w:val="2E2E2E"/>
          <w:szCs w:val="21"/>
        </w:rPr>
        <w:t xml:space="preserve">Abbreviations: </w:t>
      </w:r>
      <w:r w:rsidRPr="00EB1971">
        <w:rPr>
          <w:rFonts w:ascii="Times New Roman" w:eastAsia="等线" w:hAnsi="Times New Roman" w:cs="Times New Roman"/>
          <w:color w:val="000000"/>
          <w:kern w:val="0"/>
          <w:szCs w:val="21"/>
        </w:rPr>
        <w:t>PM</w:t>
      </w:r>
      <w:r w:rsidRPr="00EB1971">
        <w:rPr>
          <w:rFonts w:ascii="Times New Roman" w:eastAsia="等线" w:hAnsi="Times New Roman" w:cs="Times New Roman"/>
          <w:color w:val="000000"/>
          <w:kern w:val="0"/>
          <w:szCs w:val="21"/>
          <w:vertAlign w:val="subscript"/>
        </w:rPr>
        <w:t>2.5</w:t>
      </w:r>
      <w:r w:rsidRPr="00EB197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particles with aerodynamic diameters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of </w:t>
      </w:r>
      <w:r w:rsidRPr="00EB197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2</w:t>
      </w:r>
      <w:r w:rsidRPr="00EB1971">
        <w:rPr>
          <w:rFonts w:ascii="Times New Roman" w:eastAsia="等线" w:hAnsi="Times New Roman" w:cs="Times New Roman"/>
          <w:color w:val="000000"/>
          <w:kern w:val="0"/>
          <w:szCs w:val="21"/>
        </w:rPr>
        <w:t>.5</w:t>
      </w:r>
      <w:r w:rsidRPr="00EB197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μ</w:t>
      </w:r>
      <w:r w:rsidRPr="00EB1971">
        <w:rPr>
          <w:rFonts w:ascii="Times New Roman" w:eastAsia="等线" w:hAnsi="Times New Roman" w:cs="Times New Roman"/>
          <w:color w:val="000000"/>
          <w:kern w:val="0"/>
          <w:szCs w:val="21"/>
        </w:rPr>
        <w:t>m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or less; </w:t>
      </w:r>
      <w:r w:rsidRPr="00DF329E">
        <w:rPr>
          <w:rFonts w:ascii="Times New Roman" w:eastAsia="等线" w:hAnsi="Times New Roman" w:cs="Times New Roman"/>
          <w:color w:val="000000"/>
          <w:kern w:val="0"/>
          <w:szCs w:val="21"/>
        </w:rPr>
        <w:t>95% CI: 95% conf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idence interval.</w:t>
      </w:r>
    </w:p>
    <w:p w14:paraId="74960CEF" w14:textId="77777777" w:rsidR="00AB49D5" w:rsidRPr="006B32CE" w:rsidRDefault="00AB49D5" w:rsidP="00AB49D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*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Multiple linear regression models were adjusted for maternal age, maternal education, pre-pregnancy BMI, maternal passive smoking during pregnancy, parity, birth season, gestational age and birth weight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.</w:t>
      </w:r>
    </w:p>
    <w:p w14:paraId="5A42C549" w14:textId="3B22562F" w:rsidR="00AB49D5" w:rsidRDefault="00AB49D5" w:rsidP="00AB49D5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E976C98" w14:textId="3649E130" w:rsidR="00AB49D5" w:rsidRPr="00FB2E8A" w:rsidRDefault="00AB49D5" w:rsidP="00AB49D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9C01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</w:t>
      </w:r>
      <w:r w:rsidR="00C0513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4</w:t>
      </w:r>
      <w:r w:rsidRPr="009C01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Sensitivity analysis for </w:t>
      </w:r>
      <w:r w:rsidRPr="009C0116">
        <w:rPr>
          <w:rFonts w:ascii="Times New Roman" w:hAnsi="Times New Roman" w:cs="Times New Roman"/>
          <w:b/>
          <w:bCs/>
          <w:sz w:val="24"/>
          <w:szCs w:val="24"/>
        </w:rPr>
        <w:t xml:space="preserve">the relationship between maternal exposure to </w:t>
      </w:r>
      <w:r w:rsidRPr="009C01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M</w:t>
      </w:r>
      <w:r w:rsidRPr="009C01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vertAlign w:val="subscript"/>
        </w:rPr>
        <w:t>2.5</w:t>
      </w:r>
      <w:r w:rsidR="00221D6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221D6C" w:rsidRPr="00221D6C">
        <w:rPr>
          <w:rFonts w:ascii="Times New Roman" w:hAnsi="Times New Roman" w:cs="Times New Roman"/>
          <w:b/>
          <w:bCs/>
          <w:sz w:val="24"/>
          <w:szCs w:val="24"/>
        </w:rPr>
        <w:t>per 10μg/m</w:t>
      </w:r>
      <w:r w:rsidR="00221D6C" w:rsidRPr="00221D6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9C0116">
        <w:rPr>
          <w:rFonts w:ascii="Times New Roman" w:hAnsi="Times New Roman" w:cs="Times New Roman"/>
          <w:b/>
          <w:bCs/>
          <w:sz w:val="24"/>
          <w:szCs w:val="24"/>
        </w:rPr>
        <w:t xml:space="preserve"> and offspring's AGD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C0116">
        <w:rPr>
          <w:rFonts w:ascii="Times New Roman" w:hAnsi="Times New Roman" w:cs="Times New Roman"/>
          <w:b/>
          <w:bCs/>
          <w:sz w:val="24"/>
          <w:szCs w:val="24"/>
        </w:rPr>
        <w:t xml:space="preserve"> based 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9C0116">
        <w:rPr>
          <w:rFonts w:ascii="Times New Roman" w:hAnsi="Times New Roman" w:cs="Times New Roman"/>
          <w:b/>
          <w:bCs/>
          <w:sz w:val="24"/>
          <w:szCs w:val="24"/>
        </w:rPr>
        <w:t xml:space="preserve">data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wi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</w:t>
      </w:r>
      <w:r w:rsidRPr="009C0116">
        <w:rPr>
          <w:rFonts w:ascii="Times New Roman" w:hAnsi="Times New Roman" w:cs="Times New Roman"/>
          <w:b/>
          <w:bCs/>
          <w:sz w:val="24"/>
          <w:szCs w:val="24"/>
        </w:rPr>
        <w:t>ultiple imputation.</w:t>
      </w:r>
    </w:p>
    <w:p w14:paraId="222DD7D1" w14:textId="77777777" w:rsidR="00AB49D5" w:rsidRDefault="00AB49D5" w:rsidP="00AB49D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tbl>
      <w:tblPr>
        <w:tblW w:w="8443" w:type="dxa"/>
        <w:tblLook w:val="04A0" w:firstRow="1" w:lastRow="0" w:firstColumn="1" w:lastColumn="0" w:noHBand="0" w:noVBand="1"/>
      </w:tblPr>
      <w:tblGrid>
        <w:gridCol w:w="2057"/>
        <w:gridCol w:w="2189"/>
        <w:gridCol w:w="1004"/>
        <w:gridCol w:w="2189"/>
        <w:gridCol w:w="1004"/>
      </w:tblGrid>
      <w:tr w:rsidR="00AB49D5" w:rsidRPr="00045D67" w14:paraId="6B0843E5" w14:textId="77777777" w:rsidTr="00B876A6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232C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B3C4F" w14:textId="77777777" w:rsidR="00AB49D5" w:rsidRPr="00045D6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de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556B3" w14:textId="77777777" w:rsidR="00AB49D5" w:rsidRPr="00045D6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BED1D" w14:textId="77777777" w:rsidR="00AB49D5" w:rsidRPr="00045D6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A5E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45470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49D5" w:rsidRPr="00045D67" w14:paraId="1DDCD241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1A818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A7CF5" w14:textId="77777777" w:rsidR="00AB49D5" w:rsidRPr="00045D6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88D7B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E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896A8" w14:textId="77777777" w:rsidR="00AB49D5" w:rsidRPr="00045D6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85EE2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7E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AB49D5" w:rsidRPr="00045D67" w14:paraId="64486CAF" w14:textId="77777777" w:rsidTr="00B876A6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ACC66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12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03526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03F9AD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E39E4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FA3B7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AB49D5" w:rsidRPr="00045D67" w14:paraId="145542F8" w14:textId="77777777" w:rsidTr="00B876A6">
        <w:trPr>
          <w:trHeight w:val="283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612C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ll pregnanc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A888" w14:textId="50639E68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</w:t>
            </w:r>
            <w:r w:rsidR="00694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2</w:t>
            </w:r>
            <w:r w:rsidR="00694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  <w:r w:rsidRPr="00045D6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1</w:t>
            </w:r>
            <w:r w:rsidR="00694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3130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D8B9" w14:textId="4EAFAB0A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="002A33B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1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2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6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-1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6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2CB1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045D67" w14:paraId="067E13DE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CE35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rst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7DE1" w14:textId="17F81976" w:rsidR="00AB49D5" w:rsidRPr="00C47934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79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2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479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0.10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E42D" w14:textId="77777777" w:rsidR="00AB49D5" w:rsidRPr="00C47934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4793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581B" w14:textId="5FC52CD9" w:rsidR="00AB49D5" w:rsidRPr="00C47934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9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  <w:r w:rsidRPr="00C479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0.45, 0</w:t>
            </w:r>
            <w:r w:rsidR="002A33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C479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C479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E1C5" w14:textId="77777777" w:rsidR="00AB49D5" w:rsidRPr="00C47934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479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</w:tr>
      <w:tr w:rsidR="00AB49D5" w:rsidRPr="00045D67" w14:paraId="1802BCCC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E233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ond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7AFF" w14:textId="3C4EDAAD" w:rsidR="00AB49D5" w:rsidRPr="00D732A5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2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5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D732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0.67, 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5284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6F8A" w14:textId="741A4111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69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1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-0.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D5F3" w14:textId="77777777" w:rsidR="00AB49D5" w:rsidRPr="00D732A5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2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045D67" w14:paraId="10D6FBF8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98C7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ird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ECC1" w14:textId="04950289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6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0.8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4F26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56FE" w14:textId="6A5AE380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68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3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4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4795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045D67" w14:paraId="2F33BE84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0E98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AB39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608D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FFED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06EE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B49D5" w:rsidRPr="00045D67" w14:paraId="24F55AF2" w14:textId="77777777" w:rsidTr="00B876A6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9090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1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D082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F027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FBB5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2C0A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B49D5" w:rsidRPr="00045D67" w14:paraId="109B1CBF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AB2F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ll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2FE6" w14:textId="7991788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2</w:t>
            </w:r>
            <w:r w:rsidR="00694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2</w:t>
            </w:r>
            <w:r w:rsidR="00694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5, -1</w:t>
            </w:r>
            <w:r w:rsidR="00694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4DEA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EF2A" w14:textId="7E7D2CE8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52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4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1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D9FB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045D67" w14:paraId="5FBAB35E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8575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rst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AA94" w14:textId="35B6E12D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B7C5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EFC2" w14:textId="11957FC1" w:rsidR="00AB49D5" w:rsidRPr="00D732A5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2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81 </w:t>
            </w:r>
            <w:r w:rsidRPr="00D732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</w:t>
            </w:r>
            <w:r w:rsidRPr="00D732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9</w:t>
            </w:r>
            <w:r w:rsidRPr="00D732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D499" w14:textId="77777777" w:rsidR="00AB49D5" w:rsidRPr="00D732A5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2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AB49D5" w:rsidRPr="00045D67" w14:paraId="37E22C82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096C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ond trimes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39C6" w14:textId="6508335E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28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0.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-0.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039F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C86C" w14:textId="4497C695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0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2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7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CA07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045D67" w14:paraId="46113A74" w14:textId="77777777" w:rsidTr="00B876A6">
        <w:trPr>
          <w:trHeight w:val="29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25961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ird trime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BDC7D" w14:textId="226AD88C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4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0.59, -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6AA29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ABF63" w14:textId="56A8D6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53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7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D004D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1DFC3BA0" w14:textId="77777777" w:rsidR="00AB49D5" w:rsidRPr="006B32CE" w:rsidRDefault="00AB49D5" w:rsidP="00AB49D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Georgia" w:hAnsi="Georgia"/>
          <w:color w:val="2E2E2E"/>
          <w:szCs w:val="21"/>
        </w:rPr>
        <w:t xml:space="preserve">Abbreviations: </w:t>
      </w:r>
      <w:r w:rsidRPr="00EB1971">
        <w:rPr>
          <w:rFonts w:ascii="Times New Roman" w:eastAsia="等线" w:hAnsi="Times New Roman" w:cs="Times New Roman"/>
          <w:color w:val="000000"/>
          <w:kern w:val="0"/>
          <w:szCs w:val="21"/>
        </w:rPr>
        <w:t>PM</w:t>
      </w:r>
      <w:r w:rsidRPr="00EB1971">
        <w:rPr>
          <w:rFonts w:ascii="Times New Roman" w:eastAsia="等线" w:hAnsi="Times New Roman" w:cs="Times New Roman"/>
          <w:color w:val="000000"/>
          <w:kern w:val="0"/>
          <w:szCs w:val="21"/>
          <w:vertAlign w:val="subscript"/>
        </w:rPr>
        <w:t>2.5</w:t>
      </w:r>
      <w:r w:rsidRPr="00EB197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particles with aerodynamic diameters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of </w:t>
      </w:r>
      <w:r w:rsidRPr="00EB197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2</w:t>
      </w:r>
      <w:r w:rsidRPr="00EB1971">
        <w:rPr>
          <w:rFonts w:ascii="Times New Roman" w:eastAsia="等线" w:hAnsi="Times New Roman" w:cs="Times New Roman"/>
          <w:color w:val="000000"/>
          <w:kern w:val="0"/>
          <w:szCs w:val="21"/>
        </w:rPr>
        <w:t>.5</w:t>
      </w:r>
      <w:r w:rsidRPr="00EB197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μ</w:t>
      </w:r>
      <w:r w:rsidRPr="00EB1971">
        <w:rPr>
          <w:rFonts w:ascii="Times New Roman" w:eastAsia="等线" w:hAnsi="Times New Roman" w:cs="Times New Roman"/>
          <w:color w:val="000000"/>
          <w:kern w:val="0"/>
          <w:szCs w:val="21"/>
        </w:rPr>
        <w:t>m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or less; </w:t>
      </w:r>
      <w:r w:rsidRPr="00DF329E">
        <w:rPr>
          <w:rFonts w:ascii="Times New Roman" w:eastAsia="等线" w:hAnsi="Times New Roman" w:cs="Times New Roman"/>
          <w:color w:val="000000"/>
          <w:kern w:val="0"/>
          <w:szCs w:val="21"/>
        </w:rPr>
        <w:t>95% CI: 95% conf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idence interval.</w:t>
      </w:r>
    </w:p>
    <w:p w14:paraId="7088278A" w14:textId="77777777" w:rsidR="00AB49D5" w:rsidRDefault="00AB49D5" w:rsidP="00AB49D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*</w:t>
      </w:r>
      <w:r w:rsidRPr="003525DA">
        <w:rPr>
          <w:rFonts w:ascii="Times New Roman" w:eastAsia="等线" w:hAnsi="Times New Roman" w:cs="Times New Roman"/>
          <w:color w:val="000000"/>
          <w:kern w:val="0"/>
          <w:sz w:val="22"/>
        </w:rPr>
        <w:t>Model 1 was unadjusted; Model 2 was adjusted for confounders including maternal age, maternal education, pre-pregnancy BMI, maternal passive smoking during pregnancy, parity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nd birth season</w:t>
      </w:r>
      <w:r w:rsidRPr="003525DA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0BA1D837" w14:textId="2F5111FB" w:rsidR="00AB49D5" w:rsidRDefault="00AB49D5" w:rsidP="00AB49D5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AF07272" w14:textId="7157690C" w:rsidR="00AB49D5" w:rsidRPr="009C0116" w:rsidRDefault="00AB49D5" w:rsidP="00AB49D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9C01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</w:t>
      </w:r>
      <w:r w:rsidR="00C0513C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5</w:t>
      </w:r>
      <w:r w:rsidRPr="009C01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Sensitivity analysis for </w:t>
      </w:r>
      <w:r w:rsidRPr="009C0116">
        <w:rPr>
          <w:rFonts w:ascii="Times New Roman" w:hAnsi="Times New Roman" w:cs="Times New Roman"/>
          <w:b/>
          <w:bCs/>
          <w:sz w:val="24"/>
          <w:szCs w:val="24"/>
        </w:rPr>
        <w:t xml:space="preserve">the relationship between maternal exposure to </w:t>
      </w:r>
      <w:r w:rsidRPr="009C01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M</w:t>
      </w:r>
      <w:r w:rsidRPr="009C011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vertAlign w:val="subscript"/>
        </w:rPr>
        <w:t>2.5</w:t>
      </w:r>
      <w:r w:rsidRPr="009C01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21D6C" w:rsidRPr="00221D6C">
        <w:rPr>
          <w:rFonts w:ascii="Times New Roman" w:hAnsi="Times New Roman" w:cs="Times New Roman"/>
          <w:b/>
          <w:bCs/>
          <w:sz w:val="24"/>
          <w:szCs w:val="24"/>
        </w:rPr>
        <w:t>per 10μg/m</w:t>
      </w:r>
      <w:r w:rsidR="00221D6C" w:rsidRPr="00221D6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="00221D6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9C0116">
        <w:rPr>
          <w:rFonts w:ascii="Times New Roman" w:hAnsi="Times New Roman" w:cs="Times New Roman"/>
          <w:b/>
          <w:bCs/>
          <w:sz w:val="24"/>
          <w:szCs w:val="24"/>
        </w:rPr>
        <w:t>and offspring's AGD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C0116">
        <w:rPr>
          <w:rFonts w:ascii="Times New Roman" w:hAnsi="Times New Roman" w:cs="Times New Roman"/>
          <w:b/>
          <w:bCs/>
          <w:sz w:val="24"/>
          <w:szCs w:val="24"/>
        </w:rPr>
        <w:t xml:space="preserve"> based 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Pr="009C0116">
        <w:rPr>
          <w:rFonts w:ascii="Times New Roman" w:hAnsi="Times New Roman" w:cs="Times New Roman"/>
          <w:b/>
          <w:bCs/>
          <w:sz w:val="24"/>
          <w:szCs w:val="24"/>
        </w:rPr>
        <w:t xml:space="preserve"> data excluding </w:t>
      </w:r>
      <w:bookmarkStart w:id="7" w:name="_Hlk103526142"/>
      <w:r w:rsidRPr="009C0116">
        <w:rPr>
          <w:rFonts w:ascii="Times New Roman" w:hAnsi="Times New Roman" w:cs="Times New Roman"/>
          <w:b/>
          <w:bCs/>
          <w:sz w:val="24"/>
          <w:szCs w:val="24"/>
        </w:rPr>
        <w:t>low birth weight and high birth weight</w:t>
      </w:r>
      <w:bookmarkEnd w:id="7"/>
      <w:r w:rsidRPr="009C011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5636FA8" w14:textId="77777777" w:rsidR="00AB49D5" w:rsidRDefault="00AB49D5" w:rsidP="00AB49D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tbl>
      <w:tblPr>
        <w:tblW w:w="8443" w:type="dxa"/>
        <w:tblLook w:val="04A0" w:firstRow="1" w:lastRow="0" w:firstColumn="1" w:lastColumn="0" w:noHBand="0" w:noVBand="1"/>
      </w:tblPr>
      <w:tblGrid>
        <w:gridCol w:w="2063"/>
        <w:gridCol w:w="2196"/>
        <w:gridCol w:w="994"/>
        <w:gridCol w:w="2196"/>
        <w:gridCol w:w="994"/>
      </w:tblGrid>
      <w:tr w:rsidR="00AB49D5" w:rsidRPr="00045D67" w14:paraId="270CFDDA" w14:textId="77777777" w:rsidTr="00B876A6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5D9D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74B37" w14:textId="77777777" w:rsidR="00AB49D5" w:rsidRPr="00045D6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D6E80" w14:textId="77777777" w:rsidR="00AB49D5" w:rsidRPr="00045D6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4DF17" w14:textId="77777777" w:rsidR="00AB49D5" w:rsidRPr="00045D6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A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F7735" w14:textId="77777777" w:rsidR="00AB49D5" w:rsidRPr="00045D67" w:rsidRDefault="00AB49D5" w:rsidP="00B876A6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49D5" w:rsidRPr="00045D67" w14:paraId="78999B23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3669E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48DBF" w14:textId="77777777" w:rsidR="00AB49D5" w:rsidRPr="00045D6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EA3C5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D65B3" w14:textId="77777777" w:rsidR="00AB49D5" w:rsidRPr="00045D67" w:rsidRDefault="00AB49D5" w:rsidP="00B876A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37984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AB49D5" w:rsidRPr="00045D67" w14:paraId="3B823B07" w14:textId="77777777" w:rsidTr="00B876A6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173EB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10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8CEEB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96F153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4E2D5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ECB83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AB49D5" w:rsidRPr="00045D67" w14:paraId="26D01E3A" w14:textId="77777777" w:rsidTr="00B876A6">
        <w:trPr>
          <w:trHeight w:val="28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5E9A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ll pregnanc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F25D" w14:textId="520A0E80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1</w:t>
            </w:r>
            <w:r w:rsidR="00694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2</w:t>
            </w:r>
            <w:r w:rsidR="00694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045D6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,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1</w:t>
            </w:r>
            <w:r w:rsidR="00694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D15F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FF75" w14:textId="1DFF37F4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78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2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8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-1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8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EC17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045D67" w14:paraId="39072543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51E4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rst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61DC" w14:textId="5070A5C8" w:rsidR="00AB49D5" w:rsidRPr="00D732A5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2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3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D732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0.13,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FA14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C434" w14:textId="01FF7FBD" w:rsidR="00AB49D5" w:rsidRPr="00D732A5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32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 w:rsidRPr="00D732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D732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</w:t>
            </w:r>
            <w:r w:rsidR="002A33B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D732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D732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F14F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5</w:t>
            </w:r>
          </w:p>
        </w:tc>
      </w:tr>
      <w:tr w:rsidR="00AB49D5" w:rsidRPr="00045D67" w14:paraId="2B1FA8DA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52B5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ond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D2A6" w14:textId="2443EFBB" w:rsidR="00AB49D5" w:rsidRPr="00D732A5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2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51 </w:t>
            </w:r>
            <w:r w:rsidRPr="00D732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0.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  <w:r w:rsidRPr="00D732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D732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35E6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7B51" w14:textId="159AA6C4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68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3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3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A632" w14:textId="77777777" w:rsidR="00AB49D5" w:rsidRPr="00D732A5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2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045D67" w14:paraId="6BB0E46A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811E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ird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5881" w14:textId="51409E45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2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0.8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-0.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2966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1468" w14:textId="330D9FE1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50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6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B844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045D67" w14:paraId="5B9B6D24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9CEE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6259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F555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813D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E650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B49D5" w:rsidRPr="00045D67" w14:paraId="463B33BD" w14:textId="77777777" w:rsidTr="00B876A6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F55C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=1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D138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227D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0AC1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2C9D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B49D5" w:rsidRPr="00045D67" w14:paraId="6ADCF909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C18C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ll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FEF5" w14:textId="018625DD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="00694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5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2</w:t>
            </w:r>
            <w:r w:rsidR="00694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2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-1</w:t>
            </w:r>
            <w:r w:rsidR="006944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7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FACF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B024" w14:textId="451B9819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71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7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4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1FDB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045D67" w14:paraId="54A0E090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BE70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rst trim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A561" w14:textId="7F2F0108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-0.30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5A26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2A76" w14:textId="1C0091D2" w:rsidR="00AB49D5" w:rsidRPr="00D732A5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732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75 </w:t>
            </w:r>
            <w:r w:rsidRPr="00D732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1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8</w:t>
            </w:r>
            <w:r w:rsidRPr="00D732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D732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D732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D5B9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045D67" w14:paraId="0EFD7543" w14:textId="77777777" w:rsidTr="00B876A6">
        <w:trPr>
          <w:trHeight w:val="2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E3A8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ond trimes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7AB9" w14:textId="3B2F5901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6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0.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-0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EB1E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A48E" w14:textId="6B8F04FE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02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8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-0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6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C070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B49D5" w:rsidRPr="00045D67" w14:paraId="7C787656" w14:textId="77777777" w:rsidTr="00B876A6">
        <w:trPr>
          <w:trHeight w:val="29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84663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ird trime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0FC8A" w14:textId="5364D45C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0.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5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0.6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-0.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4F2ED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8622B" w14:textId="42CCA0E9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52 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6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, 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2A33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9</w:t>
            </w: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ABD99" w14:textId="77777777" w:rsidR="00AB49D5" w:rsidRPr="00045D67" w:rsidRDefault="00AB49D5" w:rsidP="00B876A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45D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3460C6B1" w14:textId="77777777" w:rsidR="00AB49D5" w:rsidRPr="006B32CE" w:rsidRDefault="00AB49D5" w:rsidP="00AB49D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Georgia" w:hAnsi="Georgia"/>
          <w:color w:val="2E2E2E"/>
          <w:szCs w:val="21"/>
        </w:rPr>
        <w:t xml:space="preserve">Abbreviations: </w:t>
      </w:r>
      <w:r w:rsidRPr="00EB1971">
        <w:rPr>
          <w:rFonts w:ascii="Times New Roman" w:eastAsia="等线" w:hAnsi="Times New Roman" w:cs="Times New Roman"/>
          <w:color w:val="000000"/>
          <w:kern w:val="0"/>
          <w:szCs w:val="21"/>
        </w:rPr>
        <w:t>PM</w:t>
      </w:r>
      <w:r w:rsidRPr="00EB1971">
        <w:rPr>
          <w:rFonts w:ascii="Times New Roman" w:eastAsia="等线" w:hAnsi="Times New Roman" w:cs="Times New Roman"/>
          <w:color w:val="000000"/>
          <w:kern w:val="0"/>
          <w:szCs w:val="21"/>
          <w:vertAlign w:val="subscript"/>
        </w:rPr>
        <w:t>2.5</w:t>
      </w:r>
      <w:r w:rsidRPr="00EB197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particles with aerodynamic diameters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of </w:t>
      </w:r>
      <w:r w:rsidRPr="00EB197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2</w:t>
      </w:r>
      <w:r w:rsidRPr="00EB1971">
        <w:rPr>
          <w:rFonts w:ascii="Times New Roman" w:eastAsia="等线" w:hAnsi="Times New Roman" w:cs="Times New Roman"/>
          <w:color w:val="000000"/>
          <w:kern w:val="0"/>
          <w:szCs w:val="21"/>
        </w:rPr>
        <w:t>.5</w:t>
      </w:r>
      <w:r w:rsidRPr="00EB1971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μ</w:t>
      </w:r>
      <w:r w:rsidRPr="00EB1971">
        <w:rPr>
          <w:rFonts w:ascii="Times New Roman" w:eastAsia="等线" w:hAnsi="Times New Roman" w:cs="Times New Roman"/>
          <w:color w:val="000000"/>
          <w:kern w:val="0"/>
          <w:szCs w:val="21"/>
        </w:rPr>
        <w:t>m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or less; </w:t>
      </w:r>
      <w:r w:rsidRPr="00DF329E">
        <w:rPr>
          <w:rFonts w:ascii="Times New Roman" w:eastAsia="等线" w:hAnsi="Times New Roman" w:cs="Times New Roman"/>
          <w:color w:val="000000"/>
          <w:kern w:val="0"/>
          <w:szCs w:val="21"/>
        </w:rPr>
        <w:t>95% CI: 95% conf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idence interval.</w:t>
      </w:r>
    </w:p>
    <w:p w14:paraId="7FB33B1B" w14:textId="77777777" w:rsidR="00AB49D5" w:rsidRDefault="00AB49D5" w:rsidP="00AB49D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*</w:t>
      </w:r>
      <w:r w:rsidRPr="003525DA">
        <w:rPr>
          <w:rFonts w:ascii="Times New Roman" w:eastAsia="等线" w:hAnsi="Times New Roman" w:cs="Times New Roman"/>
          <w:color w:val="000000"/>
          <w:kern w:val="0"/>
          <w:sz w:val="22"/>
        </w:rPr>
        <w:t>Model 1 was unadjusted; Model 2 was adjusted for confounders including maternal age, maternal education, pre-pregnancy BMI, maternal passive smoking during pregnancy, parity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and birth season</w:t>
      </w:r>
      <w:r w:rsidRPr="003525DA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3BAE4ECD" w14:textId="77777777" w:rsidR="00AB49D5" w:rsidRPr="009761A9" w:rsidRDefault="00AB49D5" w:rsidP="00AB49D5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AB49D5" w:rsidRPr="009761A9" w:rsidSect="004E2DD5">
      <w:pgSz w:w="16840" w:h="11907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C1D70" w14:textId="77777777" w:rsidR="00401303" w:rsidRDefault="00401303" w:rsidP="004E2DD5">
      <w:r>
        <w:separator/>
      </w:r>
    </w:p>
  </w:endnote>
  <w:endnote w:type="continuationSeparator" w:id="0">
    <w:p w14:paraId="5210CF0F" w14:textId="77777777" w:rsidR="00401303" w:rsidRDefault="00401303" w:rsidP="004E2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A9BE3" w14:textId="77777777" w:rsidR="00401303" w:rsidRDefault="00401303" w:rsidP="004E2DD5">
      <w:r>
        <w:separator/>
      </w:r>
    </w:p>
  </w:footnote>
  <w:footnote w:type="continuationSeparator" w:id="0">
    <w:p w14:paraId="3FC0E443" w14:textId="77777777" w:rsidR="00401303" w:rsidRDefault="00401303" w:rsidP="004E2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9D5"/>
    <w:rsid w:val="000704C8"/>
    <w:rsid w:val="001E1564"/>
    <w:rsid w:val="001F7A51"/>
    <w:rsid w:val="0020323A"/>
    <w:rsid w:val="00221D6C"/>
    <w:rsid w:val="002A33B1"/>
    <w:rsid w:val="00401303"/>
    <w:rsid w:val="004E2DD5"/>
    <w:rsid w:val="006226DB"/>
    <w:rsid w:val="00694416"/>
    <w:rsid w:val="007371D9"/>
    <w:rsid w:val="009761A9"/>
    <w:rsid w:val="00AB49D5"/>
    <w:rsid w:val="00C0513C"/>
    <w:rsid w:val="00FD4552"/>
    <w:rsid w:val="00FD68B1"/>
    <w:rsid w:val="00FD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EF3A6"/>
  <w15:chartTrackingRefBased/>
  <w15:docId w15:val="{07857818-A45B-4728-BF21-031232D5B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49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autoRedefine/>
    <w:qFormat/>
    <w:rsid w:val="00FD7D79"/>
    <w:pPr>
      <w:ind w:firstLineChars="200" w:firstLine="480"/>
    </w:pPr>
    <w:rPr>
      <w:rFonts w:ascii="Times New Roman" w:eastAsia="宋体" w:hAnsi="Times New Roman" w:cs="Times New Roman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4E2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2D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2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2D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4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16</Words>
  <Characters>5795</Characters>
  <Application>Microsoft Office Word</Application>
  <DocSecurity>0</DocSecurity>
  <Lines>48</Lines>
  <Paragraphs>13</Paragraphs>
  <ScaleCrop>false</ScaleCrop>
  <Company/>
  <LinksUpToDate>false</LinksUpToDate>
  <CharactersWithSpaces>6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笑荔</dc:creator>
  <cp:keywords/>
  <dc:description/>
  <cp:lastModifiedBy>沈 笑荔</cp:lastModifiedBy>
  <cp:revision>2</cp:revision>
  <dcterms:created xsi:type="dcterms:W3CDTF">2023-01-21T04:35:00Z</dcterms:created>
  <dcterms:modified xsi:type="dcterms:W3CDTF">2023-01-21T04:35:00Z</dcterms:modified>
</cp:coreProperties>
</file>